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E17D5" w14:textId="52298931" w:rsidR="006B51C4" w:rsidRPr="00C95D36" w:rsidRDefault="006B51C4" w:rsidP="003C7A3D">
      <w:pPr>
        <w:spacing w:before="100" w:beforeAutospacing="1" w:after="100" w:afterAutospacing="1"/>
        <w:rPr>
          <w:rFonts w:eastAsia="Times New Roman" w:cstheme="minorHAnsi"/>
          <w:b/>
          <w:bCs/>
          <w:sz w:val="22"/>
          <w:szCs w:val="22"/>
          <w:lang w:val="en-US" w:eastAsia="fr-FR"/>
        </w:rPr>
      </w:pPr>
      <w:r w:rsidRPr="00C95D36">
        <w:rPr>
          <w:rFonts w:eastAsia="Times New Roman" w:cstheme="minorHAnsi"/>
          <w:b/>
          <w:bCs/>
          <w:sz w:val="22"/>
          <w:szCs w:val="22"/>
          <w:lang w:val="en-US" w:eastAsia="fr-FR"/>
        </w:rPr>
        <w:t xml:space="preserve">Additional file </w:t>
      </w:r>
      <w:r w:rsidR="002B723B" w:rsidRPr="00C95D36">
        <w:rPr>
          <w:rFonts w:eastAsia="Times New Roman" w:cstheme="minorHAnsi"/>
          <w:b/>
          <w:bCs/>
          <w:sz w:val="22"/>
          <w:szCs w:val="22"/>
          <w:lang w:val="en-US" w:eastAsia="fr-FR"/>
        </w:rPr>
        <w:t>2</w:t>
      </w:r>
      <w:r w:rsidRPr="00C95D36">
        <w:rPr>
          <w:rFonts w:eastAsia="Times New Roman" w:cstheme="minorHAnsi"/>
          <w:b/>
          <w:bCs/>
          <w:sz w:val="22"/>
          <w:szCs w:val="22"/>
          <w:lang w:val="en-US" w:eastAsia="fr-FR"/>
        </w:rPr>
        <w:t>. 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B51C4" w:rsidRPr="00C95D36" w14:paraId="7E7959EB" w14:textId="77777777" w:rsidTr="003C7A3D">
        <w:tc>
          <w:tcPr>
            <w:tcW w:w="9062" w:type="dxa"/>
          </w:tcPr>
          <w:p w14:paraId="7F925F02" w14:textId="77777777" w:rsidR="006B51C4" w:rsidRPr="00C95D36" w:rsidRDefault="006B51C4" w:rsidP="003C7A3D">
            <w:p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Inclusion criteria</w:t>
            </w:r>
          </w:p>
          <w:p w14:paraId="2D53CB36" w14:textId="77777777" w:rsidR="006B51C4" w:rsidRPr="00C95D36" w:rsidRDefault="006B51C4" w:rsidP="006B51C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Patient aged 18 years or ol</w:t>
            </w:r>
            <w:bookmarkStart w:id="0" w:name="_GoBack"/>
            <w:bookmarkEnd w:id="0"/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der</w:t>
            </w:r>
          </w:p>
          <w:p w14:paraId="02A79749" w14:textId="77777777" w:rsidR="006B51C4" w:rsidRPr="00C95D36" w:rsidRDefault="006B51C4" w:rsidP="006B51C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Intubated and ventilated in the intensive care unit for more than 24 hours</w:t>
            </w:r>
          </w:p>
          <w:p w14:paraId="726375A0" w14:textId="4450C779" w:rsidR="006B51C4" w:rsidRPr="00C95D36" w:rsidRDefault="006B51C4" w:rsidP="006B51C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 xml:space="preserve">Patient </w:t>
            </w:r>
            <w:r w:rsidR="00DC72C3"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with weaning readiness criteria</w:t>
            </w: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r w:rsidR="005475D6"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 xml:space="preserve">additional file </w:t>
            </w: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1)</w:t>
            </w:r>
          </w:p>
          <w:p w14:paraId="6CA47E79" w14:textId="6A014CF0" w:rsidR="006B51C4" w:rsidRPr="00C95D36" w:rsidRDefault="006B51C4" w:rsidP="006B51C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 xml:space="preserve">Failure of </w:t>
            </w:r>
            <w:r w:rsidR="00DC72C3"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 xml:space="preserve">the </w:t>
            </w: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 xml:space="preserve">first SBT-TP </w:t>
            </w:r>
          </w:p>
          <w:p w14:paraId="7D94E8C1" w14:textId="4EF1872D" w:rsidR="006B51C4" w:rsidRPr="00C95D36" w:rsidRDefault="00964857" w:rsidP="003C7A3D">
            <w:p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 xml:space="preserve">Non-inclusion </w:t>
            </w:r>
            <w:r w:rsidR="006B51C4"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criteria</w:t>
            </w:r>
          </w:p>
          <w:p w14:paraId="54B23D9B" w14:textId="77777777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Chronic neuromuscular disease</w:t>
            </w:r>
          </w:p>
          <w:p w14:paraId="54F24923" w14:textId="77777777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Guillain-Barré syndrome</w:t>
            </w:r>
          </w:p>
          <w:p w14:paraId="6DEC97C8" w14:textId="77777777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Central nervous system disease with consciousness disorder (i.e. inability to respond to verbal orders)</w:t>
            </w:r>
          </w:p>
          <w:p w14:paraId="2887CC38" w14:textId="77777777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Tracheostomy</w:t>
            </w:r>
          </w:p>
          <w:p w14:paraId="7CB23DDB" w14:textId="77777777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Chronic disease with life expectancy less than 1 year</w:t>
            </w:r>
          </w:p>
          <w:p w14:paraId="5CFBFFA1" w14:textId="77777777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Pregnancy or breastfeeding</w:t>
            </w:r>
          </w:p>
          <w:p w14:paraId="4FF93A4D" w14:textId="77777777" w:rsidR="000B7258" w:rsidRPr="00C95D36" w:rsidRDefault="000B7258" w:rsidP="000B725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Withholding life support regarding a reintubation</w:t>
            </w:r>
          </w:p>
          <w:p w14:paraId="462C49DF" w14:textId="77777777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Prisoner or patient interned in a psychiatric hospital</w:t>
            </w:r>
          </w:p>
          <w:p w14:paraId="2C1AD697" w14:textId="22DBAA15" w:rsidR="006B51C4" w:rsidRPr="00C95D36" w:rsidRDefault="009E2E17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Guardianship</w:t>
            </w:r>
          </w:p>
          <w:p w14:paraId="1CA72BE2" w14:textId="77777777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Language barrier</w:t>
            </w:r>
          </w:p>
          <w:p w14:paraId="544B4C73" w14:textId="77777777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Lack of social security</w:t>
            </w:r>
          </w:p>
          <w:p w14:paraId="67C0BF53" w14:textId="6018AE36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 xml:space="preserve">Lack of the patient’s consent (or next of kin </w:t>
            </w:r>
            <w:r w:rsidR="00DC72C3"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 xml:space="preserve">when </w:t>
            </w: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appropriate)</w:t>
            </w:r>
          </w:p>
          <w:p w14:paraId="6878D467" w14:textId="77777777" w:rsidR="006B51C4" w:rsidRPr="00C95D36" w:rsidRDefault="006B51C4" w:rsidP="006B51C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</w:pPr>
            <w:r w:rsidRPr="00C95D36">
              <w:rPr>
                <w:rFonts w:cstheme="minorHAnsi"/>
                <w:color w:val="202124"/>
                <w:sz w:val="22"/>
                <w:szCs w:val="22"/>
                <w:shd w:val="clear" w:color="auto" w:fill="FFFFFF"/>
                <w:lang w:val="en-US"/>
              </w:rPr>
              <w:t>Patient under an exclusion period after enrollment in another research study</w:t>
            </w:r>
          </w:p>
        </w:tc>
      </w:tr>
    </w:tbl>
    <w:p w14:paraId="11EA56EF" w14:textId="77777777" w:rsidR="006B51C4" w:rsidRPr="003217FB" w:rsidRDefault="006B51C4" w:rsidP="003C7A3D">
      <w:pPr>
        <w:pStyle w:val="NormalWeb"/>
        <w:rPr>
          <w:rFonts w:asciiTheme="minorHAnsi" w:hAnsiTheme="minorHAnsi" w:cstheme="minorHAnsi"/>
          <w:sz w:val="22"/>
          <w:szCs w:val="22"/>
          <w:lang w:val="en-US"/>
        </w:rPr>
      </w:pPr>
      <w:r w:rsidRPr="00C95D36">
        <w:rPr>
          <w:rFonts w:asciiTheme="minorHAnsi" w:hAnsiTheme="minorHAnsi" w:cstheme="minorHAnsi"/>
          <w:sz w:val="22"/>
          <w:szCs w:val="22"/>
          <w:lang w:val="en-US"/>
        </w:rPr>
        <w:t>SBT-TP denotes spontaneous breathing trial with T-piece.</w:t>
      </w:r>
      <w:r w:rsidRPr="003217FB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7C4D5EB7" w14:textId="77777777" w:rsidR="006C7433" w:rsidRPr="006B51C4" w:rsidRDefault="006C7433">
      <w:pPr>
        <w:rPr>
          <w:lang w:val="en-US"/>
        </w:rPr>
      </w:pPr>
    </w:p>
    <w:sectPr w:rsidR="006C7433" w:rsidRPr="006B51C4" w:rsidSect="00C95D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467108"/>
    <w:multiLevelType w:val="hybridMultilevel"/>
    <w:tmpl w:val="3AD208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887A43"/>
    <w:multiLevelType w:val="hybridMultilevel"/>
    <w:tmpl w:val="3A38DF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1C4"/>
    <w:rsid w:val="000B7258"/>
    <w:rsid w:val="00191F8E"/>
    <w:rsid w:val="002B723B"/>
    <w:rsid w:val="003E413B"/>
    <w:rsid w:val="005475D6"/>
    <w:rsid w:val="006B51C4"/>
    <w:rsid w:val="006C7433"/>
    <w:rsid w:val="00964857"/>
    <w:rsid w:val="009E2E17"/>
    <w:rsid w:val="00B4478D"/>
    <w:rsid w:val="00C95D36"/>
    <w:rsid w:val="00DC72C3"/>
    <w:rsid w:val="00F905AC"/>
    <w:rsid w:val="00F9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7358D"/>
  <w15:chartTrackingRefBased/>
  <w15:docId w15:val="{BD837ADA-E718-4D0B-B44A-5B94B4B4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1C4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1C4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B51C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B51C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6B51C4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owmiya Subramani</cp:lastModifiedBy>
  <cp:revision>11</cp:revision>
  <dcterms:created xsi:type="dcterms:W3CDTF">2023-10-14T15:59:00Z</dcterms:created>
  <dcterms:modified xsi:type="dcterms:W3CDTF">2024-04-12T09:43:00Z</dcterms:modified>
</cp:coreProperties>
</file>